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780" w:rsidRPr="000713A7" w:rsidRDefault="00FE0780" w:rsidP="00FE0780">
      <w:pPr>
        <w:jc w:val="both"/>
        <w:rPr>
          <w:rFonts w:ascii="Times New Roman" w:hAnsi="Times New Roman" w:cs="Times New Roman"/>
        </w:rPr>
      </w:pPr>
      <w:bookmarkStart w:id="0" w:name="_GoBack"/>
      <w:r w:rsidRPr="000713A7">
        <w:rPr>
          <w:rFonts w:ascii="Times New Roman" w:hAnsi="Times New Roman" w:cs="Times New Roman"/>
          <w:b/>
        </w:rPr>
        <w:t xml:space="preserve">Table S4. </w:t>
      </w:r>
      <w:r w:rsidRPr="000713A7">
        <w:rPr>
          <w:rFonts w:ascii="Times New Roman" w:hAnsi="Times New Roman" w:cs="Times New Roman"/>
          <w:b/>
          <w:i/>
        </w:rPr>
        <w:t>Textrous!-</w:t>
      </w:r>
      <w:r w:rsidRPr="000713A7">
        <w:rPr>
          <w:rFonts w:ascii="Times New Roman" w:hAnsi="Times New Roman" w:cs="Times New Roman"/>
          <w:b/>
        </w:rPr>
        <w:t>based collective analysis of downregulated BTBR-specific cortical proteins.</w:t>
      </w:r>
      <w:r w:rsidRPr="000713A7">
        <w:rPr>
          <w:rFonts w:ascii="Times New Roman" w:hAnsi="Times New Roman" w:cs="Times New Roman"/>
        </w:rPr>
        <w:t xml:space="preserve"> Cosine similarity scores, Z-scores and probability values (p-Value) were calculated using collective processing of the downregulated </w:t>
      </w:r>
      <w:r w:rsidR="000713A7" w:rsidRPr="000713A7">
        <w:rPr>
          <w:rFonts w:ascii="Times New Roman" w:hAnsi="Times New Roman" w:cs="Times New Roman"/>
        </w:rPr>
        <w:t xml:space="preserve">(BTBR:WT iTRAQ ratio &lt;0.8) </w:t>
      </w:r>
      <w:r w:rsidRPr="000713A7">
        <w:rPr>
          <w:rFonts w:ascii="Times New Roman" w:hAnsi="Times New Roman" w:cs="Times New Roman"/>
        </w:rPr>
        <w:t xml:space="preserve">BTBR-specific </w:t>
      </w:r>
      <w:r w:rsidR="000713A7" w:rsidRPr="000713A7">
        <w:rPr>
          <w:rFonts w:ascii="Times New Roman" w:hAnsi="Times New Roman" w:cs="Times New Roman"/>
        </w:rPr>
        <w:t>cortical proteins</w:t>
      </w:r>
      <w:r w:rsidRPr="000713A7">
        <w:rPr>
          <w:rFonts w:ascii="Times New Roman" w:hAnsi="Times New Roman" w:cs="Times New Roman"/>
        </w:rPr>
        <w:t>.</w:t>
      </w:r>
    </w:p>
    <w:bookmarkEnd w:id="0"/>
    <w:p w:rsidR="00EB5822" w:rsidRDefault="00EB5822"/>
    <w:tbl>
      <w:tblPr>
        <w:tblW w:w="822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60"/>
        <w:gridCol w:w="2020"/>
        <w:gridCol w:w="2020"/>
        <w:gridCol w:w="2020"/>
      </w:tblGrid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r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sine Similarit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-scor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40861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49327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8835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-regulat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43044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31709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51411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62153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05533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11535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-regulatin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2883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97697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197536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cade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05356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1282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274223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k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81629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76822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795067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xed-lineag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79557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67973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843113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84975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10286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741526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rague-dawle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509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64932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682548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ivation-induc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92268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14484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312172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77721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523778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714919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yleph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72533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302267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850184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67235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07606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985959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-raf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10688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66183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655577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raf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43740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80356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774776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oconstricto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32854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33879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151695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erfus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99143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899559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225502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89885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50430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537341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oprotectiv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8495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29359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694107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ss-activat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297548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93707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619881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gen-activat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76541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66518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458905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nam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76146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64830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544204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ctu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6022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96837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059157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cad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29152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64194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281917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-oxygena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10543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57805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8979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k-er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75504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08209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360839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theca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4165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63713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860909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c-epsil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24729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91430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573817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hosphospecifi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02805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97830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502583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theli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94521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62462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919794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c-delt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86645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28834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234498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at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7912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48856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081279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ovascula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806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06831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508819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-specifi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3043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85375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723632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us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08102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93503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910301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sta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06755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87754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910301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k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81267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78933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14317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mbosacra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52715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57036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512902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drawal-induc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49192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41993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743725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at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38612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968248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207556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enuat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38459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96171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207556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dyni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3461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79773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440566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tion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3092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639997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674309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2604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43147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908784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ress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9344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03996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570758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oconstrict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848917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67468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931623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odilato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76911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3339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415388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ciou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60658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6400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26919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m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51922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26710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637927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rot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43758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91851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132222</w:t>
            </w:r>
          </w:p>
        </w:tc>
      </w:tr>
      <w:tr w:rsidR="00FE0780" w:rsidRPr="00FE0780" w:rsidTr="00FE0780">
        <w:trPr>
          <w:trHeight w:val="375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acellula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8569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69700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380506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7908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66879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380506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emi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2465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10281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129919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omyocy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23645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05981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129919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wle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14770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68092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633342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ragu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92274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72048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905329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phasi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81637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26633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419522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senteri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631086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47527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457221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-nitro-l-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1704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28063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375518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02965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90753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916395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che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96358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62544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324143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iuresi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95651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59526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324143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881277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27403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733689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oni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82776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04555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145037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ustain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57531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96777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52926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pk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56932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94218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668791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obilizat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2354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51665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643549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i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22094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4548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643549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bcam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21763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44066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786131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silatera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059130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7639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645929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o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78456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59173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387752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juvant-induc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70397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24764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8974981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or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63970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97327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269841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iti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53279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51681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0010639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c-alph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47541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27182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0308419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kk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38938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90454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0906492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37239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83200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056534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yel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35536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759309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056534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hykini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08850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61999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873452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desm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0831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59730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873452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roph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00477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26250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332433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87463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7068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4256124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orecepto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0578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98599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343451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saici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539217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27484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441255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tch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53306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24857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598943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ge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42221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77531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231842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entitia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9329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22490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187658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podi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3343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969317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507991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resse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18492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76224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829191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-sal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06780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26219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635987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riole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01815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05021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960226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conditioning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81787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19515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430094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algesia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76551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97161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759136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kini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6576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511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2585576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ocke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29347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95628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097918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120526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217887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6458193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ations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97904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61385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487742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ectil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92771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39470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83271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rmacologica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903293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29043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00553</w:t>
            </w:r>
          </w:p>
        </w:tc>
      </w:tr>
      <w:tr w:rsidR="00FE0780" w:rsidRPr="00FE0780" w:rsidTr="00FE0780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ivation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85511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08473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FE0780" w:rsidRPr="00FE0780" w:rsidRDefault="00FE0780" w:rsidP="00FE0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07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351839</w:t>
            </w:r>
          </w:p>
        </w:tc>
      </w:tr>
    </w:tbl>
    <w:p w:rsidR="00FE0780" w:rsidRDefault="00FE0780"/>
    <w:sectPr w:rsidR="00FE0780" w:rsidSect="005F7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characterSpacingControl w:val="doNotCompress"/>
  <w:compat/>
  <w:rsids>
    <w:rsidRoot w:val="00FE0780"/>
    <w:rsid w:val="000713A7"/>
    <w:rsid w:val="005F7276"/>
    <w:rsid w:val="0065466C"/>
    <w:rsid w:val="00EB5822"/>
    <w:rsid w:val="00F63D05"/>
    <w:rsid w:val="00FE0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2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24EC5C-A95E-4F51-BA5F-BF08D4D6FAEE}"/>
</file>

<file path=customXml/itemProps2.xml><?xml version="1.0" encoding="utf-8"?>
<ds:datastoreItem xmlns:ds="http://schemas.openxmlformats.org/officeDocument/2006/customXml" ds:itemID="{9410134E-C11B-424E-8972-2D60C4F7B580}"/>
</file>

<file path=customXml/itemProps3.xml><?xml version="1.0" encoding="utf-8"?>
<ds:datastoreItem xmlns:ds="http://schemas.openxmlformats.org/officeDocument/2006/customXml" ds:itemID="{AEAD8F0E-0AC4-4D59-AC5E-25B6CC945A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9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Jan</cp:lastModifiedBy>
  <cp:revision>2</cp:revision>
  <dcterms:created xsi:type="dcterms:W3CDTF">2014-06-21T20:03:00Z</dcterms:created>
  <dcterms:modified xsi:type="dcterms:W3CDTF">2014-06-21T20:03:00Z</dcterms:modified>
</cp:coreProperties>
</file>